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2"/>
          <w:lang w:val="en-US"/>
        </w:rPr>
        <w:t>Table S5 - Characteristics of children and their families per eating behavior profiles.</w:t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Cs w:val="22"/>
          <w:lang w:val="en-US"/>
        </w:rPr>
      </w:pPr>
      <w:r>
        <w:rPr>
          <w:rFonts w:cs="Times New Roman" w:ascii="Times New Roman" w:hAnsi="Times New Roman"/>
          <w:i/>
          <w:szCs w:val="22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38250</wp:posOffset>
                </wp:positionV>
                <wp:extent cx="8191500" cy="5346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0" cy="534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76"/>
                              <w:gridCol w:w="567"/>
                              <w:gridCol w:w="567"/>
                              <w:gridCol w:w="284"/>
                              <w:gridCol w:w="1276"/>
                              <w:gridCol w:w="1309"/>
                              <w:gridCol w:w="1242"/>
                              <w:gridCol w:w="1242"/>
                              <w:gridCol w:w="1275"/>
                              <w:gridCol w:w="1276"/>
                              <w:gridCol w:w="1418"/>
                              <w:gridCol w:w="459"/>
                            </w:tblGrid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oderate eaters (ref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Fuss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eater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Avoidant eater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Joyfu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eater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Respons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eater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Approach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eate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ild characteristic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ean (SEM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ean (SEM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ean (SEM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F (df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Gestational age at birth (week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85 (.04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92 (.11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88 (.05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62 (.1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76 (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75 (.1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43 (5, 4890) 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Birth weight (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470 (12.1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374 (34.2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398 (14.1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441 (34.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496 (40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489 (30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4.64 (5, 4903) 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BMI around 4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5.8 (.04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5.5 (.10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5.6 (.04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1 (.10)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5 (.12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9 (.09)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5.12 (5, 3111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SDS BMI around 4 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11 (.03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18 (.07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10 (.03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25 (.0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50 (.09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77 (.06)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95 (5, 3111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(df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ir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0.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8.07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irth weigh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w (&lt;= 2500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75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Child ethnicity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n-Wester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5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1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7.4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3.2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8.4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90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irstbo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01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nly child at 4 yea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2.5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6.8*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5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5.4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ycare attendance at 3 year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7.31 (10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, &lt; 8h/wee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Weight status 4y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, ≥ 8h/wee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8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7.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69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5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4.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underweight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9.3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6.98 (10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normal weight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81.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8.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7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65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overweight/ob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Family characteristic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ean (SEM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ean (SEM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ean (SEM)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F(df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Age mother at intake (year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8 (.10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0.8 (.28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6 (.14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1 (.28)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0.3 (.33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1.1 (.25)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6.45 (5, 4908) 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BMI mother at intak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3 (.09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4 (.26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3 (.11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5 (.2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9 (.3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6 (.2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99 (5, 4368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BMI partner at intak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2 (.08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2 (.24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1 (.09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5 (.2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5 (.2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3 (.2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93 (5, 3628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aternal feeding behavi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onitoring, z-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09 (.02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24 (.06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07 (.03**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17 (.0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26 (.07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04 (.0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2.93 (5, 4856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Restricting, z-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08 (.02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01 (.06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02 (.02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37 (.06)*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51 (.07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44 (.05)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4.60 (5, 4856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Pressuring, z-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18 (.02)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77 (.06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32 (.02)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48 (.06)*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.13 (.07)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-0.62 (.05)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37.78 (5, 4856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(df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. of overweight parents (BMI &gt; 25)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2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95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8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.78 (10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3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95" w:leader="none"/>
                                    </w:tabs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03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 parent underweight (BMI &lt;18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.58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1.8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2.28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amily income (€/month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 22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2.0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7.4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7.7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8.1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.97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Educational level mother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not high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4.5*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1.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1.7**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52.0**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6.4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48.43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gridSpan w:val="3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moking during pregnanc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2.6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7.0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.94 (5)</w:t>
                                  </w:r>
                                </w:p>
                              </w:tc>
                              <w:tc>
                                <w:tcPr>
                                  <w:tcW w:w="4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pt;height:421pt;mso-wrap-distance-left:0pt;mso-wrap-distance-right:9pt;mso-wrap-distance-top:0pt;mso-wrap-distance-bottom:0pt;margin-top:97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9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76"/>
                        <w:gridCol w:w="567"/>
                        <w:gridCol w:w="567"/>
                        <w:gridCol w:w="284"/>
                        <w:gridCol w:w="1276"/>
                        <w:gridCol w:w="1309"/>
                        <w:gridCol w:w="1242"/>
                        <w:gridCol w:w="1242"/>
                        <w:gridCol w:w="1275"/>
                        <w:gridCol w:w="1276"/>
                        <w:gridCol w:w="1418"/>
                        <w:gridCol w:w="459"/>
                      </w:tblGrid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Moderate eaters (ref)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Fuss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eater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Avoidant eater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Joyfu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eater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Respons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eater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Approa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eater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ild characteristic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Mean (SEM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Mean (SEM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Mean (SEM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F (df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Gestational age at birth (weeks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85 (.04)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92 (.11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88 (.05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62 (.11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76 (.13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75 (.1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1.43 (5, 4890) 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Birth weight (g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470 (12.1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374 (34.2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398 (14.1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441 (34.2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496 (40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489 (30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4.64 (5, 4903) 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BMI around 4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5.8 (.04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5.5 (.10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5.6 (.04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1 (.10)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5 (.12)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9 (.09)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5.12 (5, 3111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SDS BMI around 4 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11 (.03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18 (.07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10 (.03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25 (.0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50 (.09)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77 (.06)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95 (5, 3111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(df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98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ir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0.3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8.07 (5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irth weight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w (&lt;= 2500g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75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Child ethnicity 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n-Wester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5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1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7.4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3.2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8.4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90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irstborn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8.7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01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nly child at 4 years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2.5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6.8*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5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5.4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ycare attendance at 3 years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7.31 (10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, &lt; 8h/week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Weight status 4y</w:t>
                            </w:r>
                          </w:p>
                        </w:tc>
                        <w:tc>
                          <w:tcPr>
                            <w:tcW w:w="159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, ≥ 8h/week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8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7.9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69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5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4.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underweight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9.3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6.98 (10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normal weight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81.4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8.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7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65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overweight/obes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Family characteristic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Mean (SEM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Mean (SEM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Mean (SEM)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F(df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Age mother at intake (years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8 (.10)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0.8 (.28)**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6 (.14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1 (.28)*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0.3 (.33)**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1.1 (.25)*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6.45 (5, 4908) 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BMI mother at intak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3 (.09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4 (.26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3 (.11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5 (.26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9 (.3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6 (.2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99 (5, 4368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BMI partner at intak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2 (.08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2 (.24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1 (.09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5 (.23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5 (.2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3 (.2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93 (5, 3628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Maternal feeding behavio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Monitoring, z-scor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09 (.02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24 (.06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07 (.03**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17 (.06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26 (.07)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04 (.0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2.93 (5, 4856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Restricting, z-scor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08 (.02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01 (.06)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02 (.02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37 (.06)*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51 (.07)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44 (.05)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4.60 (5, 4856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Pressuring, z-scor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18 (.02)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77 (.06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32 (.02)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48 (.06)*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.13 (.07)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0.62 (.05)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37.78 (5, 4856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(df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. of overweight parents (BMI &gt; 25)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2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95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8.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.78 (10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3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95" w:leader="none"/>
                              </w:tabs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03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 parent underweight (BMI &lt;18.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.58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1.8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2.28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amily income (€/month)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 22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2.0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7.4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7.7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8.1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5.97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Educational level mother 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not high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4.5**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1.4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1.7**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52.0**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6.4*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48.43 (5)</w:t>
                            </w:r>
                          </w:p>
                        </w:tc>
                        <w:tc>
                          <w:tcPr>
                            <w:tcW w:w="4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gridSpan w:val="3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moking during pregnancy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2.6*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27.0**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6.94 (5)</w:t>
                            </w:r>
                          </w:p>
                        </w:tc>
                        <w:tc>
                          <w:tcPr>
                            <w:tcW w:w="4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szCs w:val="22"/>
          <w:lang w:val="en-US"/>
        </w:rPr>
      </w:pPr>
      <w:r>
        <w:rPr>
          <w:rFonts w:cs="Times New Roman" w:ascii="Times New Roman" w:hAnsi="Times New Roman"/>
          <w:i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2"/>
          <w:lang w:val="en-US"/>
        </w:rPr>
        <w:t>Note:</w:t>
      </w:r>
      <w:r>
        <w:rPr>
          <w:rFonts w:cs="Times New Roman" w:ascii="Times New Roman" w:hAnsi="Times New Roman"/>
          <w:szCs w:val="22"/>
          <w:lang w:val="en-US"/>
        </w:rPr>
        <w:t xml:space="preserve"> Group differences in mean scores were tested by analyses of variance or multivariate analyses of variance (maternal feeding behavior). Group differences in categorical variables were tested by Pearson Chi-Square. 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5, *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1 in pairwise comparisons with the reference group (“</w:t>
      </w:r>
      <w:r>
        <w:rPr>
          <w:rFonts w:cs="Times New Roman" w:ascii="Times New Roman" w:hAnsi="Times New Roman"/>
          <w:i/>
          <w:szCs w:val="22"/>
          <w:lang w:val="en-US"/>
        </w:rPr>
        <w:t>moderate</w:t>
      </w:r>
      <w:r>
        <w:rPr>
          <w:rFonts w:cs="Times New Roman" w:ascii="Times New Roman" w:hAnsi="Times New Roman"/>
          <w:szCs w:val="22"/>
          <w:lang w:val="en-US"/>
        </w:rPr>
        <w:t xml:space="preserve"> eaters”). Means are estimated marginal means. </w:t>
      </w:r>
      <w:r>
        <w:rPr>
          <w:rFonts w:cs="Times New Roman" w:ascii="Times New Roman" w:hAnsi="Times New Roman"/>
          <w:i/>
          <w:szCs w:val="22"/>
        </w:rPr>
        <w:t>SEM</w:t>
      </w:r>
      <w:r>
        <w:rPr>
          <w:rFonts w:cs="Times New Roman" w:ascii="Times New Roman" w:hAnsi="Times New Roman"/>
          <w:szCs w:val="22"/>
        </w:rPr>
        <w:t xml:space="preserve"> = standard error of mean. </w:t>
      </w:r>
      <w:r>
        <w:rPr>
          <w:rFonts w:cs="Times New Roman" w:ascii="Times New Roman" w:hAnsi="Times New Roman"/>
          <w:i/>
          <w:szCs w:val="22"/>
        </w:rPr>
        <w:t>F</w:t>
      </w:r>
      <w:r>
        <w:rPr>
          <w:rFonts w:cs="Times New Roman" w:ascii="Times New Roman" w:hAnsi="Times New Roman"/>
          <w:szCs w:val="22"/>
        </w:rPr>
        <w:t xml:space="preserve"> = variance ratio.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 = probability for two-sided tests. </w:t>
      </w:r>
      <w:r>
        <w:rPr>
          <w:rFonts w:cs="Times New Roman" w:ascii="Times New Roman" w:hAnsi="Times New Roman"/>
          <w:i/>
          <w:szCs w:val="22"/>
        </w:rPr>
        <w:t>N</w:t>
      </w:r>
      <w:r>
        <w:rPr>
          <w:rFonts w:cs="Times New Roman" w:ascii="Times New Roman" w:hAnsi="Times New Roman"/>
          <w:szCs w:val="22"/>
        </w:rPr>
        <w:t xml:space="preserve"> = number of observations.</w:t>
      </w:r>
      <w:r>
        <w:rPr>
          <w:rFonts w:cs="Times New Roman" w:ascii="Times New Roman" w:hAnsi="Times New Roman"/>
          <w:i/>
          <w:iCs/>
          <w:szCs w:val="22"/>
          <w:lang w:val="en-US"/>
        </w:rPr>
        <w:t xml:space="preserve"> </w:t>
      </w:r>
      <w:r>
        <w:rPr>
          <w:rFonts w:cs="Times New Roman" w:ascii="Times New Roman" w:hAnsi="Times New Roman"/>
          <w:i/>
          <w:szCs w:val="22"/>
        </w:rPr>
        <w:t>N</w:t>
      </w:r>
      <w:r>
        <w:rPr>
          <w:rFonts w:cs="Times New Roman" w:ascii="Times New Roman" w:hAnsi="Times New Roman"/>
          <w:szCs w:val="22"/>
        </w:rPr>
        <w:t xml:space="preserve"> = </w:t>
      </w:r>
      <w:r>
        <w:rPr>
          <w:rFonts w:cs="Times New Roman" w:ascii="Times New Roman" w:hAnsi="Times New Roman"/>
        </w:rPr>
        <w:t>4081</w:t>
      </w:r>
      <w:r>
        <w:rPr>
          <w:rFonts w:cs="Times New Roman" w:ascii="Times New Roman" w:hAnsi="Times New Roman"/>
          <w:szCs w:val="22"/>
        </w:rPr>
        <w:t xml:space="preserve"> for </w:t>
      </w:r>
      <w:r>
        <w:rPr>
          <w:rFonts w:cs="Times New Roman" w:ascii="Times New Roman" w:hAnsi="Times New Roman"/>
        </w:rPr>
        <w:t>family income</w:t>
      </w:r>
      <w:r>
        <w:rPr>
          <w:rFonts w:cs="Times New Roman" w:ascii="Times New Roman" w:hAnsi="Times New Roman"/>
          <w:szCs w:val="22"/>
        </w:rPr>
        <w:t xml:space="preserve"> and </w:t>
      </w:r>
      <w:r>
        <w:rPr>
          <w:rFonts w:cs="Times New Roman" w:ascii="Times New Roman" w:hAnsi="Times New Roman"/>
          <w:i/>
          <w:szCs w:val="22"/>
        </w:rPr>
        <w:t>N</w:t>
      </w:r>
      <w:r>
        <w:rPr>
          <w:rFonts w:cs="Times New Roman" w:ascii="Times New Roman" w:hAnsi="Times New Roman"/>
          <w:szCs w:val="22"/>
        </w:rPr>
        <w:t xml:space="preserve"> = 491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  <w:szCs w:val="22"/>
        </w:rPr>
        <w:t xml:space="preserve"> for firstborn</w:t>
      </w:r>
      <w:r>
        <w:rPr>
          <w:rFonts w:cs="Times New Roman" w:ascii="Times New Roman" w:hAnsi="Times New Roman"/>
        </w:rPr>
        <w:t xml:space="preserve"> and gender</w:t>
      </w:r>
      <w:r>
        <w:rPr>
          <w:rFonts w:cs="Times New Roman" w:ascii="Times New Roman" w:hAnsi="Times New Roman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szCs w:val="22"/>
          <w:lang w:val="en-US"/>
        </w:rPr>
        <w:t>N</w:t>
      </w:r>
      <w:r>
        <w:rPr>
          <w:rFonts w:cs="Times New Roman" w:ascii="Times New Roman" w:hAnsi="Times New Roman"/>
          <w:szCs w:val="22"/>
          <w:lang w:val="en-US"/>
        </w:rPr>
        <w:t xml:space="preserve"> per profile may vary slightly in the different analyses.</w:t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br/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0:18:00Z</dcterms:created>
  <dc:creator>A. Tharner</dc:creator>
  <dc:description/>
  <dc:language>en-US</dc:language>
  <cp:lastModifiedBy>A. Tharner</cp:lastModifiedBy>
  <dcterms:modified xsi:type="dcterms:W3CDTF">2013-08-27T10:19:00Z</dcterms:modified>
  <cp:revision>1</cp:revision>
  <dc:subject/>
  <dc:title/>
</cp:coreProperties>
</file>